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Look w:val="01E0"/>
      </w:tblPr>
      <w:tblGrid>
        <w:gridCol w:w="3988"/>
        <w:gridCol w:w="2533"/>
        <w:gridCol w:w="1276"/>
        <w:gridCol w:w="1842"/>
      </w:tblGrid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autoSpaceDE w:val="0"/>
              <w:autoSpaceDN w:val="0"/>
              <w:adjustRightInd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axon</w:t>
            </w:r>
            <w:proofErr w:type="spellEnd"/>
            <w:r w:rsidRPr="00AB3782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AB3782">
              <w:rPr>
                <w:rFonts w:ascii="Arial" w:hAnsi="Arial" w:cs="Arial"/>
                <w:b/>
                <w:sz w:val="20"/>
                <w:szCs w:val="20"/>
              </w:rPr>
              <w:t>GenBank</w:t>
            </w:r>
            <w:proofErr w:type="spellEnd"/>
            <w:r w:rsidRPr="00AB3782">
              <w:rPr>
                <w:rFonts w:ascii="Arial" w:hAnsi="Arial" w:cs="Arial"/>
                <w:b/>
                <w:sz w:val="20"/>
                <w:szCs w:val="20"/>
              </w:rPr>
              <w:t xml:space="preserve"> Accession No.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AB3782">
              <w:rPr>
                <w:rFonts w:ascii="Arial" w:hAnsi="Arial" w:cs="Arial"/>
                <w:b/>
                <w:sz w:val="20"/>
                <w:szCs w:val="20"/>
              </w:rPr>
              <w:t>Strain (</w:t>
            </w:r>
            <w:proofErr w:type="spellStart"/>
            <w:r w:rsidRPr="00AB3782">
              <w:rPr>
                <w:rFonts w:ascii="Arial" w:hAnsi="Arial" w:cs="Arial"/>
                <w:b/>
                <w:sz w:val="20"/>
                <w:szCs w:val="20"/>
              </w:rPr>
              <w:t>GenBank</w:t>
            </w:r>
            <w:proofErr w:type="spellEnd"/>
            <w:r w:rsidRPr="00AB3782">
              <w:rPr>
                <w:rFonts w:ascii="Arial" w:hAnsi="Arial" w:cs="Arial"/>
                <w:b/>
                <w:sz w:val="20"/>
                <w:szCs w:val="20"/>
              </w:rPr>
              <w:t xml:space="preserve"> Accession No.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b/>
                <w:sz w:val="20"/>
                <w:szCs w:val="20"/>
              </w:rPr>
            </w:pPr>
            <w:r w:rsidRPr="00AB3782">
              <w:rPr>
                <w:rFonts w:ascii="Arial" w:hAnsi="Arial" w:cs="Arial"/>
                <w:b/>
                <w:sz w:val="20"/>
                <w:szCs w:val="20"/>
              </w:rPr>
              <w:t>Origin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AB3782">
              <w:rPr>
                <w:rFonts w:ascii="Arial" w:hAnsi="Arial" w:cs="Arial"/>
                <w:b/>
                <w:sz w:val="20"/>
                <w:szCs w:val="20"/>
              </w:rPr>
              <w:t xml:space="preserve">Query coverage/ Nucleotide </w:t>
            </w:r>
            <w:proofErr w:type="spellStart"/>
            <w:r w:rsidRPr="00AB3782">
              <w:rPr>
                <w:rFonts w:ascii="Arial" w:hAnsi="Arial" w:cs="Arial"/>
                <w:b/>
                <w:sz w:val="20"/>
                <w:szCs w:val="20"/>
              </w:rPr>
              <w:t>identity</w:t>
            </w:r>
            <w:r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E1AFE" w:rsidRPr="00AB3782" w:rsidTr="00C921DA">
        <w:tc>
          <w:tcPr>
            <w:tcW w:w="3988" w:type="dxa"/>
            <w:tcBorders>
              <w:top w:val="single" w:sz="8" w:space="0" w:color="auto"/>
            </w:tcBorders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Acanthamoeba polyphaga </w:t>
            </w:r>
            <w:r w:rsidRPr="00AB3782">
              <w:rPr>
                <w:rFonts w:ascii="Arial" w:hAnsi="Arial" w:cs="Arial"/>
                <w:sz w:val="20"/>
                <w:szCs w:val="20"/>
              </w:rPr>
              <w:t>(U07415)</w:t>
            </w:r>
          </w:p>
        </w:tc>
        <w:tc>
          <w:tcPr>
            <w:tcW w:w="2533" w:type="dxa"/>
            <w:tcBorders>
              <w:top w:val="single" w:sz="8" w:space="0" w:color="auto"/>
            </w:tcBorders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1-144 (KC346958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100%/99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i/>
                <w:sz w:val="20"/>
                <w:szCs w:val="20"/>
              </w:rPr>
              <w:t>Acanthamoeba polyphaga</w:t>
            </w:r>
            <w:r w:rsidRPr="00AB3782">
              <w:rPr>
                <w:rFonts w:ascii="Arial" w:hAnsi="Arial" w:cs="Arial"/>
                <w:sz w:val="20"/>
                <w:szCs w:val="20"/>
              </w:rPr>
              <w:t xml:space="preserve"> (U07415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L2-C58 (KC346959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98%/99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Acanthamoeba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hatchetti</w:t>
            </w:r>
            <w:proofErr w:type="spellEnd"/>
            <w:r w:rsidRPr="00AB3782">
              <w:rPr>
                <w:rFonts w:ascii="Arial" w:hAnsi="Arial" w:cs="Arial"/>
                <w:sz w:val="20"/>
                <w:szCs w:val="20"/>
              </w:rPr>
              <w:t xml:space="preserve"> (JF508857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S2-01 (KC346960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aerosol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100%/100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Heterolobosea</w:t>
            </w:r>
            <w:proofErr w:type="spellEnd"/>
            <w:r w:rsidRPr="00AB3782">
              <w:rPr>
                <w:rFonts w:ascii="Arial" w:hAnsi="Arial" w:cs="Arial"/>
                <w:sz w:val="20"/>
                <w:szCs w:val="20"/>
              </w:rPr>
              <w:t xml:space="preserve"> sp. (DQ388519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L2-34 (KC346961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aerosol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100%/97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Naegleri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B3782">
              <w:rPr>
                <w:rFonts w:ascii="Arial" w:hAnsi="Arial" w:cs="Arial"/>
                <w:sz w:val="20"/>
                <w:szCs w:val="20"/>
              </w:rPr>
              <w:t>sp. (KC164220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S1-C06 (KC346962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99%/99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Naegleri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B3782">
              <w:rPr>
                <w:rFonts w:ascii="Arial" w:hAnsi="Arial" w:cs="Arial"/>
                <w:sz w:val="20"/>
                <w:szCs w:val="20"/>
              </w:rPr>
              <w:t>sp. (HQ007042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L1-C05 (KC346963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100%/100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Vahlkampfi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avar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B3782">
              <w:rPr>
                <w:rFonts w:ascii="Arial" w:hAnsi="Arial" w:cs="Arial"/>
                <w:sz w:val="20"/>
                <w:szCs w:val="20"/>
              </w:rPr>
              <w:t>(AJ224886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1-144 (KC164241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100%/99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Vahlkampfi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avar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B3782">
              <w:rPr>
                <w:rFonts w:ascii="Arial" w:hAnsi="Arial" w:cs="Arial"/>
                <w:sz w:val="20"/>
                <w:szCs w:val="20"/>
              </w:rPr>
              <w:t>(AJ224886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3-154 (KC164242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100%99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Stenamoeba</w:t>
            </w:r>
            <w:proofErr w:type="spellEnd"/>
            <w:r w:rsidRPr="00AB3782">
              <w:rPr>
                <w:rFonts w:ascii="Arial" w:hAnsi="Arial" w:cs="Arial"/>
                <w:sz w:val="20"/>
                <w:szCs w:val="20"/>
              </w:rPr>
              <w:t xml:space="preserve"> sp. (EU377587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5-304 (KC346964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71%/100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Stenamoeb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limacina</w:t>
            </w:r>
            <w:proofErr w:type="spellEnd"/>
            <w:r w:rsidRPr="00AB3782">
              <w:rPr>
                <w:rFonts w:ascii="Arial" w:hAnsi="Arial" w:cs="Arial"/>
                <w:sz w:val="20"/>
                <w:szCs w:val="20"/>
              </w:rPr>
              <w:t xml:space="preserve"> (GU810183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6-313 (KC346965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72%/99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Stenamoeba</w:t>
            </w:r>
            <w:proofErr w:type="spellEnd"/>
            <w:r w:rsidRPr="00AB3782">
              <w:rPr>
                <w:rFonts w:ascii="Arial" w:hAnsi="Arial" w:cs="Arial"/>
                <w:sz w:val="20"/>
                <w:szCs w:val="20"/>
              </w:rPr>
              <w:t xml:space="preserve"> sp. (EU377587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7-321 (KC346969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80%/100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Vermamoeb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vermiformis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B3782">
              <w:rPr>
                <w:rFonts w:ascii="Arial" w:hAnsi="Arial" w:cs="Arial"/>
                <w:sz w:val="20"/>
                <w:szCs w:val="20"/>
              </w:rPr>
              <w:t>(FJ628003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5-306 (KC346966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98%/100%</w:t>
            </w:r>
          </w:p>
        </w:tc>
      </w:tr>
      <w:tr w:rsidR="009E1AFE" w:rsidRPr="00AB3782" w:rsidTr="00C921DA">
        <w:tc>
          <w:tcPr>
            <w:tcW w:w="3988" w:type="dxa"/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Singhamoeb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horticola</w:t>
            </w:r>
            <w:proofErr w:type="spellEnd"/>
            <w:r w:rsidRPr="00AB3782">
              <w:rPr>
                <w:rFonts w:ascii="Arial" w:hAnsi="Arial" w:cs="Arial"/>
                <w:sz w:val="20"/>
                <w:szCs w:val="20"/>
              </w:rPr>
              <w:t xml:space="preserve"> (KC164229)</w:t>
            </w:r>
          </w:p>
        </w:tc>
        <w:tc>
          <w:tcPr>
            <w:tcW w:w="2533" w:type="dxa"/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6-312 (KC346967)</w:t>
            </w:r>
          </w:p>
        </w:tc>
        <w:tc>
          <w:tcPr>
            <w:tcW w:w="1276" w:type="dxa"/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97%/99%</w:t>
            </w:r>
          </w:p>
        </w:tc>
      </w:tr>
      <w:tr w:rsidR="009E1AFE" w:rsidRPr="00AB3782" w:rsidTr="00C921DA">
        <w:tc>
          <w:tcPr>
            <w:tcW w:w="3988" w:type="dxa"/>
            <w:tcBorders>
              <w:bottom w:val="single" w:sz="8" w:space="0" w:color="auto"/>
            </w:tcBorders>
          </w:tcPr>
          <w:p w:rsidR="009E1AFE" w:rsidRPr="00AB3782" w:rsidRDefault="009E1AFE" w:rsidP="00C921DA">
            <w:pPr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Learamoeba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B3782">
              <w:rPr>
                <w:rFonts w:ascii="Arial" w:hAnsi="Arial" w:cs="Arial"/>
                <w:i/>
                <w:sz w:val="20"/>
                <w:szCs w:val="20"/>
              </w:rPr>
              <w:t>waccamawensis</w:t>
            </w:r>
            <w:proofErr w:type="spellEnd"/>
            <w:r w:rsidRPr="00AB378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B3782">
              <w:rPr>
                <w:rFonts w:ascii="Arial" w:hAnsi="Arial" w:cs="Arial"/>
                <w:sz w:val="20"/>
                <w:szCs w:val="20"/>
              </w:rPr>
              <w:t>(KC164239)</w:t>
            </w:r>
          </w:p>
        </w:tc>
        <w:tc>
          <w:tcPr>
            <w:tcW w:w="2533" w:type="dxa"/>
            <w:tcBorders>
              <w:bottom w:val="single" w:sz="8" w:space="0" w:color="auto"/>
            </w:tcBorders>
          </w:tcPr>
          <w:p w:rsidR="009E1AFE" w:rsidRPr="00AB3782" w:rsidRDefault="009E1AFE" w:rsidP="00C921DA">
            <w:pPr>
              <w:tabs>
                <w:tab w:val="left" w:pos="803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F8-329 (KC346968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9E1AFE" w:rsidRPr="00AB3782" w:rsidRDefault="009E1AFE" w:rsidP="00C921DA">
            <w:pPr>
              <w:ind w:left="-13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compost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9E1AFE" w:rsidRPr="00AB3782" w:rsidRDefault="009E1AFE" w:rsidP="00C921DA">
            <w:pPr>
              <w:tabs>
                <w:tab w:val="left" w:pos="725"/>
              </w:tabs>
              <w:ind w:left="0"/>
              <w:rPr>
                <w:rFonts w:ascii="Arial" w:hAnsi="Arial" w:cs="Arial"/>
                <w:sz w:val="20"/>
                <w:szCs w:val="20"/>
              </w:rPr>
            </w:pPr>
            <w:r w:rsidRPr="00AB3782">
              <w:rPr>
                <w:rFonts w:ascii="Arial" w:hAnsi="Arial" w:cs="Arial"/>
                <w:sz w:val="20"/>
                <w:szCs w:val="20"/>
              </w:rPr>
              <w:t>99%/99%</w:t>
            </w:r>
          </w:p>
        </w:tc>
      </w:tr>
    </w:tbl>
    <w:p w:rsidR="00CE1BB0" w:rsidRDefault="00CE1BB0" w:rsidP="009E1AFE">
      <w:pPr>
        <w:spacing w:line="480" w:lineRule="auto"/>
        <w:ind w:left="0" w:hanging="1440"/>
      </w:pPr>
    </w:p>
    <w:sectPr w:rsidR="00CE1BB0" w:rsidSect="00CE1B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08"/>
  <w:hyphenationZone w:val="283"/>
  <w:characterSpacingControl w:val="doNotCompress"/>
  <w:compat/>
  <w:rsids>
    <w:rsidRoot w:val="009E1AFE"/>
    <w:rsid w:val="000619EC"/>
    <w:rsid w:val="00071EAD"/>
    <w:rsid w:val="00085DF0"/>
    <w:rsid w:val="00086304"/>
    <w:rsid w:val="000871CD"/>
    <w:rsid w:val="00087B00"/>
    <w:rsid w:val="00096105"/>
    <w:rsid w:val="000F49FA"/>
    <w:rsid w:val="00104BED"/>
    <w:rsid w:val="00106935"/>
    <w:rsid w:val="001109A0"/>
    <w:rsid w:val="00115B56"/>
    <w:rsid w:val="00120AEF"/>
    <w:rsid w:val="00127901"/>
    <w:rsid w:val="00141224"/>
    <w:rsid w:val="001C54AD"/>
    <w:rsid w:val="001D0DA3"/>
    <w:rsid w:val="001E2C76"/>
    <w:rsid w:val="00205315"/>
    <w:rsid w:val="002321F4"/>
    <w:rsid w:val="002C50E0"/>
    <w:rsid w:val="002D7505"/>
    <w:rsid w:val="00322621"/>
    <w:rsid w:val="00364D5C"/>
    <w:rsid w:val="003B797F"/>
    <w:rsid w:val="003D0429"/>
    <w:rsid w:val="003E3D90"/>
    <w:rsid w:val="0042770A"/>
    <w:rsid w:val="00444591"/>
    <w:rsid w:val="00464147"/>
    <w:rsid w:val="00487CE6"/>
    <w:rsid w:val="004D1059"/>
    <w:rsid w:val="005119BD"/>
    <w:rsid w:val="00571F2A"/>
    <w:rsid w:val="00576032"/>
    <w:rsid w:val="00586077"/>
    <w:rsid w:val="00594830"/>
    <w:rsid w:val="005D600F"/>
    <w:rsid w:val="00607D7D"/>
    <w:rsid w:val="00624F2E"/>
    <w:rsid w:val="00653AD6"/>
    <w:rsid w:val="00686866"/>
    <w:rsid w:val="006C2DC8"/>
    <w:rsid w:val="0073294E"/>
    <w:rsid w:val="00750CCE"/>
    <w:rsid w:val="00774377"/>
    <w:rsid w:val="00786B57"/>
    <w:rsid w:val="007A49F2"/>
    <w:rsid w:val="00803DCD"/>
    <w:rsid w:val="008500F4"/>
    <w:rsid w:val="008503D7"/>
    <w:rsid w:val="0089385F"/>
    <w:rsid w:val="008D7C9D"/>
    <w:rsid w:val="009136C5"/>
    <w:rsid w:val="009376E0"/>
    <w:rsid w:val="009515B3"/>
    <w:rsid w:val="00964660"/>
    <w:rsid w:val="009958B7"/>
    <w:rsid w:val="0099773E"/>
    <w:rsid w:val="009B2D8D"/>
    <w:rsid w:val="009E1AFE"/>
    <w:rsid w:val="00A01CE9"/>
    <w:rsid w:val="00A5060E"/>
    <w:rsid w:val="00A747C3"/>
    <w:rsid w:val="00A908EE"/>
    <w:rsid w:val="00A963B0"/>
    <w:rsid w:val="00AA5B91"/>
    <w:rsid w:val="00B1136E"/>
    <w:rsid w:val="00B14F49"/>
    <w:rsid w:val="00B229E8"/>
    <w:rsid w:val="00B67134"/>
    <w:rsid w:val="00B72EE3"/>
    <w:rsid w:val="00B920D2"/>
    <w:rsid w:val="00B9477F"/>
    <w:rsid w:val="00BB6202"/>
    <w:rsid w:val="00BD639B"/>
    <w:rsid w:val="00BE0A97"/>
    <w:rsid w:val="00BF6153"/>
    <w:rsid w:val="00C074AC"/>
    <w:rsid w:val="00C658C6"/>
    <w:rsid w:val="00CA3E57"/>
    <w:rsid w:val="00CE1BB0"/>
    <w:rsid w:val="00D477AD"/>
    <w:rsid w:val="00D94079"/>
    <w:rsid w:val="00DD1688"/>
    <w:rsid w:val="00DF6CD4"/>
    <w:rsid w:val="00E221A2"/>
    <w:rsid w:val="00E227C6"/>
    <w:rsid w:val="00E54FAE"/>
    <w:rsid w:val="00E67659"/>
    <w:rsid w:val="00E761AE"/>
    <w:rsid w:val="00EA0DCE"/>
    <w:rsid w:val="00EB5C6D"/>
    <w:rsid w:val="00F12807"/>
    <w:rsid w:val="00F16BDE"/>
    <w:rsid w:val="00F23D4D"/>
    <w:rsid w:val="00F51149"/>
    <w:rsid w:val="00F52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360" w:lineRule="auto"/>
        <w:ind w:left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1AFE"/>
    <w:rPr>
      <w:rFonts w:eastAsiaTheme="minorEastAsia"/>
      <w:lang w:val="en-GB"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1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1AFE"/>
    <w:rPr>
      <w:rFonts w:ascii="Tahoma" w:eastAsiaTheme="minorEastAsia" w:hAnsi="Tahoma" w:cs="Tahoma"/>
      <w:sz w:val="16"/>
      <w:szCs w:val="16"/>
      <w:lang w:val="en-GB" w:eastAsia="zh-TW"/>
    </w:rPr>
  </w:style>
  <w:style w:type="paragraph" w:styleId="Intestazione">
    <w:name w:val="header"/>
    <w:basedOn w:val="Normale"/>
    <w:link w:val="IntestazioneCarattere"/>
    <w:uiPriority w:val="99"/>
    <w:unhideWhenUsed/>
    <w:rsid w:val="009E1A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1AFE"/>
    <w:rPr>
      <w:rFonts w:eastAsiaTheme="minorEastAsia"/>
      <w:lang w:val="en-GB" w:eastAsia="zh-TW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9E1A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E1AFE"/>
    <w:rPr>
      <w:rFonts w:eastAsiaTheme="minorEastAsia"/>
      <w:lang w:val="en-GB" w:eastAsia="zh-TW"/>
    </w:rPr>
  </w:style>
  <w:style w:type="character" w:styleId="Rimandocommento">
    <w:name w:val="annotation reference"/>
    <w:basedOn w:val="Carpredefinitoparagrafo"/>
    <w:uiPriority w:val="99"/>
    <w:semiHidden/>
    <w:unhideWhenUsed/>
    <w:rsid w:val="009E1AF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1AFE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1AFE"/>
    <w:rPr>
      <w:rFonts w:eastAsiaTheme="minorEastAsia"/>
      <w:sz w:val="24"/>
      <w:szCs w:val="24"/>
      <w:lang w:val="en-GB" w:eastAsia="zh-TW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1AF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1AF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2</cp:revision>
  <dcterms:created xsi:type="dcterms:W3CDTF">2013-05-17T15:15:00Z</dcterms:created>
  <dcterms:modified xsi:type="dcterms:W3CDTF">2013-05-21T12:29:00Z</dcterms:modified>
</cp:coreProperties>
</file>